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923" w:rsidRPr="00046054" w:rsidRDefault="00AD13E4" w:rsidP="000C6923">
      <w:pPr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Job d</w:t>
      </w:r>
      <w:r w:rsidR="000C6923" w:rsidRPr="00046054">
        <w:rPr>
          <w:b/>
          <w:u w:val="single"/>
          <w:lang w:val="en-US"/>
        </w:rPr>
        <w:t>emands (4 to 16 points – high score = high demands)</w:t>
      </w:r>
    </w:p>
    <w:p w:rsidR="00046054" w:rsidRPr="00940DEC" w:rsidRDefault="00046054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es your work demand you to work very fast?</w:t>
      </w:r>
    </w:p>
    <w:p w:rsidR="000C6923" w:rsidRPr="00AD13E4" w:rsidRDefault="000C6923" w:rsidP="000C6923">
      <w:pPr>
        <w:spacing w:after="0"/>
        <w:rPr>
          <w:lang w:val="en-US"/>
        </w:rPr>
      </w:pPr>
      <w:bookmarkStart w:id="0" w:name="_GoBack"/>
      <w:r w:rsidRPr="00AD13E4">
        <w:rPr>
          <w:lang w:val="en-US"/>
        </w:rPr>
        <w:t>Yes often=4, Yes sometimes=3, No seldom=2, No almost never=1</w:t>
      </w:r>
    </w:p>
    <w:bookmarkEnd w:id="0"/>
    <w:p w:rsidR="000C6923" w:rsidRPr="00046054" w:rsidRDefault="000C6923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Is your work mentally strenuous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 you have enough time for your assignments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1, Yes sometimes=2, No seldom=3, No almost never=4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es your work involve conflicting demands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C6923" w:rsidRPr="00046054" w:rsidRDefault="00940DEC" w:rsidP="000C6923">
      <w:pPr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>Decision latitude</w:t>
      </w:r>
      <w:r w:rsidR="000C6923" w:rsidRPr="00046054">
        <w:rPr>
          <w:b/>
          <w:u w:val="single"/>
          <w:lang w:val="en-US"/>
        </w:rPr>
        <w:t xml:space="preserve"> (6 to 24 points – low score = low control)</w:t>
      </w:r>
    </w:p>
    <w:p w:rsidR="00046054" w:rsidRDefault="00046054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 you learn new things through your work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es your work demand a high level of skill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C6923" w:rsidRPr="00046054" w:rsidRDefault="000C6923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es your work require you to be inventive?</w:t>
      </w:r>
    </w:p>
    <w:p w:rsidR="000C6923" w:rsidRPr="00AD13E4" w:rsidRDefault="000C6923" w:rsidP="000C6923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C6923" w:rsidRDefault="000C6923" w:rsidP="000C6923">
      <w:pPr>
        <w:spacing w:after="0"/>
        <w:rPr>
          <w:lang w:val="en-US"/>
        </w:rPr>
      </w:pPr>
    </w:p>
    <w:p w:rsidR="00046054" w:rsidRPr="00046054" w:rsidRDefault="00046054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 xml:space="preserve">Do you have to do the same things </w:t>
      </w:r>
      <w:proofErr w:type="gramStart"/>
      <w:r w:rsidRPr="00046054">
        <w:rPr>
          <w:b/>
          <w:lang w:val="en-US"/>
        </w:rPr>
        <w:t>over and over again</w:t>
      </w:r>
      <w:proofErr w:type="gramEnd"/>
      <w:r w:rsidRPr="00046054">
        <w:rPr>
          <w:b/>
          <w:lang w:val="en-US"/>
        </w:rPr>
        <w:t>?</w:t>
      </w:r>
    </w:p>
    <w:p w:rsidR="00046054" w:rsidRPr="00AD13E4" w:rsidRDefault="00046054" w:rsidP="00046054">
      <w:pPr>
        <w:spacing w:after="0"/>
        <w:rPr>
          <w:lang w:val="en-US"/>
        </w:rPr>
      </w:pPr>
      <w:r w:rsidRPr="00AD13E4">
        <w:rPr>
          <w:lang w:val="en-US"/>
        </w:rPr>
        <w:t>Yes often=1, Yes sometimes=2, No seldom=3, No almost never=4</w:t>
      </w:r>
    </w:p>
    <w:p w:rsidR="000C6923" w:rsidRPr="00046054" w:rsidRDefault="000C6923" w:rsidP="000C6923">
      <w:pPr>
        <w:spacing w:after="0"/>
        <w:rPr>
          <w:lang w:val="en-US"/>
        </w:rPr>
      </w:pPr>
    </w:p>
    <w:p w:rsidR="00046054" w:rsidRPr="00046054" w:rsidRDefault="00046054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 you have a choice in deciding how you do your work?</w:t>
      </w:r>
    </w:p>
    <w:p w:rsidR="00046054" w:rsidRPr="00AD13E4" w:rsidRDefault="00046054" w:rsidP="00046054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0C6923" w:rsidRPr="00046054" w:rsidRDefault="000C6923" w:rsidP="000C6923">
      <w:pPr>
        <w:spacing w:after="0"/>
        <w:rPr>
          <w:lang w:val="en-US"/>
        </w:rPr>
      </w:pPr>
    </w:p>
    <w:p w:rsidR="00046054" w:rsidRPr="00046054" w:rsidRDefault="00046054" w:rsidP="000C6923">
      <w:pPr>
        <w:spacing w:after="0"/>
        <w:rPr>
          <w:b/>
          <w:lang w:val="en-US"/>
        </w:rPr>
      </w:pPr>
      <w:r w:rsidRPr="00046054">
        <w:rPr>
          <w:b/>
          <w:lang w:val="en-US"/>
        </w:rPr>
        <w:t>Do you have a choice in deciding what you do?</w:t>
      </w:r>
    </w:p>
    <w:p w:rsidR="00046054" w:rsidRPr="00AD13E4" w:rsidRDefault="00046054" w:rsidP="00046054">
      <w:pPr>
        <w:spacing w:after="0"/>
        <w:rPr>
          <w:lang w:val="en-US"/>
        </w:rPr>
      </w:pPr>
      <w:r w:rsidRPr="00AD13E4">
        <w:rPr>
          <w:lang w:val="en-US"/>
        </w:rPr>
        <w:t>Yes often=4, Yes sometimes=3, No seldom=2, No almost never=1</w:t>
      </w:r>
    </w:p>
    <w:p w:rsidR="007D148B" w:rsidRPr="00046054" w:rsidRDefault="00AD13E4">
      <w:pPr>
        <w:rPr>
          <w:lang w:val="en-US"/>
        </w:rPr>
      </w:pPr>
    </w:p>
    <w:sectPr w:rsidR="007D148B" w:rsidRPr="00046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923"/>
    <w:rsid w:val="00046054"/>
    <w:rsid w:val="000C6923"/>
    <w:rsid w:val="005B3631"/>
    <w:rsid w:val="00940DEC"/>
    <w:rsid w:val="009A30E4"/>
    <w:rsid w:val="00AD13E4"/>
    <w:rsid w:val="00D9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DD7B9"/>
  <w15:chartTrackingRefBased/>
  <w15:docId w15:val="{7A6A8B87-764F-4137-A75E-8DB86221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923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8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lingberg</dc:creator>
  <cp:keywords/>
  <dc:description/>
  <cp:lastModifiedBy>Sofia Klingberg</cp:lastModifiedBy>
  <cp:revision>3</cp:revision>
  <dcterms:created xsi:type="dcterms:W3CDTF">2018-08-22T10:36:00Z</dcterms:created>
  <dcterms:modified xsi:type="dcterms:W3CDTF">2018-09-21T07:31:00Z</dcterms:modified>
</cp:coreProperties>
</file>